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6B8AB" w14:textId="77777777" w:rsidR="00C71BBD" w:rsidRPr="00C71BBD" w:rsidRDefault="00C71BBD" w:rsidP="00C71BBD">
      <w:r w:rsidRPr="00C71BBD">
        <w:t xml:space="preserve">Table S1. </w:t>
      </w:r>
      <w:bookmarkStart w:id="0" w:name="_Hlk101346249"/>
      <w:r w:rsidRPr="00C71BBD">
        <w:t>Studied ringed seal specimens sorted by known/approximate year of death</w:t>
      </w:r>
      <w:bookmarkEnd w:id="0"/>
      <w:r w:rsidRPr="00C71BBD">
        <w:t>. The table shows sequence ID, catalog ID, subspecies status, whether the full target sequence was obtained, year of death, location, sampling area, sex, source collection and type of sample/tissue.</w:t>
      </w:r>
    </w:p>
    <w:tbl>
      <w:tblPr>
        <w:tblW w:w="15300" w:type="dxa"/>
        <w:tblLayout w:type="fixed"/>
        <w:tblLook w:val="04A0" w:firstRow="1" w:lastRow="0" w:firstColumn="1" w:lastColumn="0" w:noHBand="0" w:noVBand="1"/>
      </w:tblPr>
      <w:tblGrid>
        <w:gridCol w:w="504"/>
        <w:gridCol w:w="515"/>
        <w:gridCol w:w="2761"/>
        <w:gridCol w:w="1440"/>
        <w:gridCol w:w="990"/>
        <w:gridCol w:w="1260"/>
        <w:gridCol w:w="2880"/>
        <w:gridCol w:w="990"/>
        <w:gridCol w:w="540"/>
        <w:gridCol w:w="1080"/>
        <w:gridCol w:w="2340"/>
      </w:tblGrid>
      <w:tr w:rsidR="00C71BBD" w:rsidRPr="00C71BBD" w14:paraId="5EA03CF9" w14:textId="77777777" w:rsidTr="00C71BBD">
        <w:trPr>
          <w:trHeight w:val="530"/>
        </w:trPr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97688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1" w:name="RANGE!A1:I69"/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Sequence</w:t>
            </w:r>
            <w:bookmarkEnd w:id="1"/>
          </w:p>
          <w:p w14:paraId="6C91551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7B061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Catalog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6529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Subspeci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BB2C5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Target </w:t>
            </w:r>
          </w:p>
          <w:p w14:paraId="22A0FC8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region obtain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437E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Year of death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E1A4F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2378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Sampling are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9803F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BF13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Source </w:t>
            </w:r>
          </w:p>
          <w:p w14:paraId="3CC2B65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collec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D8DCE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b/>
                <w:bCs/>
                <w:sz w:val="20"/>
                <w:szCs w:val="20"/>
              </w:rPr>
              <w:t>Type of sample/tissue</w:t>
            </w:r>
          </w:p>
        </w:tc>
      </w:tr>
      <w:tr w:rsidR="00C71BBD" w:rsidRPr="00C71BBD" w14:paraId="54AAFF05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0043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29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F3B3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FA3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EB0C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1716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before 18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765F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inland: Lake Saim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4F726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4795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FC09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D484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Canine</w:t>
            </w:r>
          </w:p>
        </w:tc>
      </w:tr>
      <w:tr w:rsidR="00C71BBD" w:rsidRPr="00C71BBD" w14:paraId="3A21651A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64F3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AAAA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0C9A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55D3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6EF3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before 18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B73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inland: Lake Saim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65F6A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4979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8992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76B0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Two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eeth</w:t>
            </w:r>
          </w:p>
        </w:tc>
      </w:tr>
      <w:tr w:rsidR="00C71BBD" w:rsidRPr="00C71BBD" w14:paraId="3A0C56CF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0587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42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E5B5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11F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7D48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1D1F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before 18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0686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inland: Lake Saima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F27E2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D86B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6D6D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C588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C71BBD" w:rsidRPr="00C71BBD" w14:paraId="13179589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B060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3620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3BF4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E6E8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3C39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89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2F2F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uki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308EC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345F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0A38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E106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Canine</w:t>
            </w:r>
          </w:p>
        </w:tc>
      </w:tr>
      <w:tr w:rsidR="00C71BBD" w:rsidRPr="00C71BBD" w14:paraId="4CA6D58D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6E0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42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8EFE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1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8856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3810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A195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89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A63E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Rantasalm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A8BF7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6D50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77DB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E4E8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C71BBD" w:rsidRPr="00C71BBD" w14:paraId="1272CF36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B53A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35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5B1F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31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951B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F713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6AE6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EB5E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Olofsbor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85807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206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D309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CB96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C71BBD" w:rsidRPr="00C71BBD" w14:paraId="67B2DCD9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4161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66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F870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1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B22B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032F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F9E5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before 19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B734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Enonkosk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928A0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594D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BF0B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DA86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2F84DDF6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51B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57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EAE0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60BA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9840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A8DC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EF77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elisjärv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B7A18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L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DE04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23B9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4FF5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7207E3F5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3FE0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57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566A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0D8A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48EC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5674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7894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Kerimäk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8A952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7E42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7E1B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A082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Digital bone, </w:t>
            </w:r>
            <w:proofErr w:type="gramStart"/>
            <w:r w:rsidRPr="00C71BBD">
              <w:rPr>
                <w:rFonts w:eastAsia="Times New Roman" w:cstheme="minorHAnsi"/>
                <w:sz w:val="20"/>
                <w:szCs w:val="20"/>
              </w:rPr>
              <w:t>claw</w:t>
            </w:r>
            <w:proofErr w:type="gram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and skin</w:t>
            </w:r>
          </w:p>
        </w:tc>
      </w:tr>
      <w:tr w:rsidR="00C71BBD" w:rsidRPr="00C71BBD" w14:paraId="20E12C56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130C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366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349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3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6E5A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49B6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B45B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624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EC639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50A4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8BDC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66A8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Two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eeth</w:t>
            </w:r>
          </w:p>
        </w:tc>
      </w:tr>
      <w:tr w:rsidR="00C71BBD" w:rsidRPr="00C71BBD" w14:paraId="72DAB2C5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EA5B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90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98DA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CA79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56CB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7CEA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4BA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ru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06635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CFAD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9AF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6F0A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341ED29B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91EA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2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B07C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7105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B0E1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9119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51B1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ru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CCE22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DA14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00A6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C492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C71BBD" w:rsidRPr="00C71BBD" w14:paraId="5FE2FF04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246B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569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EF1F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50EE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AB2E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D233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D387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Enonkosk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6C29B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8137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F7D7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E2CA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520E0273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E373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57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7F42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E02C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CCC1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E01F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F483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Enonkosk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F3134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7000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7FA3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6A6E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1655154B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0CC7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57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0F78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3D68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9912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30B3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1384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Enonkosk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C9080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7027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7437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4D03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76B3B769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EA66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90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2943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BB5F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0142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2E79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ADB7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Enonkosk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B1BDF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0A75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141F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CC73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Digital bone, </w:t>
            </w:r>
            <w:proofErr w:type="gramStart"/>
            <w:r w:rsidRPr="00C71BBD">
              <w:rPr>
                <w:rFonts w:eastAsia="Times New Roman" w:cstheme="minorHAnsi"/>
                <w:sz w:val="20"/>
                <w:szCs w:val="20"/>
              </w:rPr>
              <w:t>claw</w:t>
            </w:r>
            <w:proofErr w:type="gram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and skin</w:t>
            </w:r>
          </w:p>
        </w:tc>
      </w:tr>
      <w:tr w:rsidR="00C71BBD" w:rsidRPr="00C71BBD" w14:paraId="54963D5F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031F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29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92C6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2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8CE7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6B3A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60AF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0948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Kerimäk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ADF7B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4C6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0B6E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496B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ooth </w:t>
            </w:r>
          </w:p>
        </w:tc>
      </w:tr>
      <w:tr w:rsidR="00C71BBD" w:rsidRPr="00C71BBD" w14:paraId="57D2D4CD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D586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29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4462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2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4E40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C6C1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B3A6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CFE1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nkaharj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9C0BA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6C21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15C8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67A6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ooth </w:t>
            </w:r>
          </w:p>
        </w:tc>
      </w:tr>
      <w:tr w:rsidR="00C71BBD" w:rsidRPr="00C71BBD" w14:paraId="6F9E4763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AA15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92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BD9B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9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6F9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2B8F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EE14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4485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ru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270CC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17DA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EC11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2839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Coccygeal vertebra</w:t>
            </w:r>
          </w:p>
        </w:tc>
      </w:tr>
      <w:tr w:rsidR="00C71BBD" w:rsidRPr="00C71BBD" w14:paraId="52CB7AED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5888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925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30AF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9805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DBA8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907E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0504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ru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34923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9A9A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D966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FAC2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C71BBD" w:rsidRPr="00C71BBD" w14:paraId="2B705F1D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C98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35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C6FA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6126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356E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A50B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19B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19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1E23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nkasalm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F0FB7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B5AF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CCC8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565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C71BBD" w:rsidRPr="00C71BBD" w14:paraId="1BB5D7F1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99A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929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656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AC9B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8DB8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A9B6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9156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ru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2655A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1981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4F78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81CC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Claw</w:t>
            </w:r>
          </w:p>
        </w:tc>
      </w:tr>
      <w:tr w:rsidR="00C71BBD" w:rsidRPr="00C71BBD" w14:paraId="695A9434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9E89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92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C602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9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2026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2E66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E1E7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295C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ru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993DD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5A08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BD24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EBDF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0FED78FC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4893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lastRenderedPageBreak/>
              <w:t>693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277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9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15B3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6574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E2A8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1AB8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ru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1DF58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1A26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EFE7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3E60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345D10FA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7237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93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8E78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9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7B2B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0BE1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8A85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E9F0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ru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3749F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EAAE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F560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3486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11098B34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108D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41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AE3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467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36D5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6466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rti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8705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A313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uru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DED7A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334B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730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AA00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C71BBD" w:rsidRPr="00C71BBD" w14:paraId="3143AFED" w14:textId="77777777" w:rsidTr="00C71BBD">
        <w:trPr>
          <w:trHeight w:val="570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03E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41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7E59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46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EDE2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DE01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A2B8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3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549E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inland: Lake Saimaa, died at Helsinki Zo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1073D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9BC6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E84F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58E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C71BBD" w:rsidRPr="00C71BBD" w14:paraId="40417840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0EE8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5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BFCF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5ACC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369C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EA6D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2E63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ap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858AE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E234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FC9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4035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C71BBD" w:rsidRPr="00C71BBD" w14:paraId="1DD1299E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EFFF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5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DD8C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3344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9284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C587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A60B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Säämink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5D08A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19CB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7408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244A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color w:val="000000"/>
                <w:sz w:val="20"/>
                <w:szCs w:val="20"/>
              </w:rPr>
              <w:t>Bone</w:t>
            </w:r>
          </w:p>
        </w:tc>
      </w:tr>
      <w:tr w:rsidR="00C71BBD" w:rsidRPr="00C71BBD" w14:paraId="1F60D5CE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64F8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55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6435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325B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E30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36B1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F382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19125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28BD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AD1C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F8F7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C71BBD" w:rsidRPr="00C71BBD" w14:paraId="03D16486" w14:textId="77777777" w:rsidTr="00C71BBD">
        <w:trPr>
          <w:trHeight w:val="570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7021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89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75C4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B232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0344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19E7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8469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i-FI"/>
              </w:rPr>
            </w:pPr>
            <w:r w:rsidRPr="00C71BBD">
              <w:rPr>
                <w:rFonts w:eastAsia="Times New Roman" w:cstheme="minorHAnsi"/>
                <w:sz w:val="20"/>
                <w:szCs w:val="20"/>
                <w:lang w:val="fi-FI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  <w:lang w:val="fi-FI"/>
              </w:rPr>
              <w:t>Sääminki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  <w:lang w:val="fi-FI"/>
              </w:rPr>
              <w:t>, Paatisen luot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C809A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i-FI"/>
              </w:rPr>
            </w:pPr>
            <w:r w:rsidRPr="00C71BBD">
              <w:rPr>
                <w:rFonts w:eastAsia="Times New Roman" w:cstheme="minorHAnsi"/>
                <w:sz w:val="20"/>
                <w:szCs w:val="20"/>
                <w:lang w:val="fi-FI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6675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7462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A2B7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ooth and digital bone</w:t>
            </w:r>
          </w:p>
        </w:tc>
      </w:tr>
      <w:tr w:rsidR="00C71BBD" w:rsidRPr="00C71BBD" w14:paraId="3427F111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A0D5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9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DECC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2664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98B6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641B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3EC0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Säämink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2037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B8D9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313B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797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ooth and digital bone</w:t>
            </w:r>
          </w:p>
        </w:tc>
      </w:tr>
      <w:tr w:rsidR="00C71BBD" w:rsidRPr="00C71BBD" w14:paraId="069AAF1B" w14:textId="77777777" w:rsidTr="00C71BBD">
        <w:trPr>
          <w:trHeight w:val="570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7ED2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9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27C3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40B8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AAE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9920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4E70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i-FI"/>
              </w:rPr>
            </w:pPr>
            <w:r w:rsidRPr="00C71BBD">
              <w:rPr>
                <w:rFonts w:eastAsia="Times New Roman" w:cstheme="minorHAnsi"/>
                <w:sz w:val="20"/>
                <w:szCs w:val="20"/>
                <w:lang w:val="fi-FI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  <w:lang w:val="fi-FI"/>
              </w:rPr>
              <w:t>Sääminki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  <w:lang w:val="fi-FI"/>
              </w:rPr>
              <w:t>, Teerives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F0879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i-FI"/>
              </w:rPr>
            </w:pPr>
            <w:r w:rsidRPr="00C71BBD">
              <w:rPr>
                <w:rFonts w:eastAsia="Times New Roman" w:cstheme="minorHAnsi"/>
                <w:sz w:val="20"/>
                <w:szCs w:val="20"/>
                <w:lang w:val="fi-FI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F33C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42E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0CFA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Claw</w:t>
            </w:r>
          </w:p>
        </w:tc>
      </w:tr>
      <w:tr w:rsidR="00C71BBD" w:rsidRPr="00C71BBD" w14:paraId="221B6BCD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C613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95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9927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45D8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4174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CAF9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A112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Rantasalm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41977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D230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47E4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C79D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43B1B75F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3558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70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46BB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51F4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CB6F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2E31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FA5C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Tuohiselkä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79FC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88E7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80B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AD45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Canine, </w:t>
            </w:r>
            <w:proofErr w:type="gramStart"/>
            <w:r w:rsidRPr="00C71BBD">
              <w:rPr>
                <w:rFonts w:eastAsia="Times New Roman" w:cstheme="minorHAnsi"/>
                <w:sz w:val="20"/>
                <w:szCs w:val="20"/>
              </w:rPr>
              <w:t>incisor</w:t>
            </w:r>
            <w:proofErr w:type="gram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and digital bone</w:t>
            </w:r>
          </w:p>
        </w:tc>
      </w:tr>
      <w:tr w:rsidR="00C71BBD" w:rsidRPr="00C71BBD" w14:paraId="3209D927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8B3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90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D45F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2338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EB1B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532E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F2EF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Rantasalm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CACD5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589B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1AB1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86B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Canine</w:t>
            </w:r>
          </w:p>
        </w:tc>
      </w:tr>
      <w:tr w:rsidR="00C71BBD" w:rsidRPr="00C71BBD" w14:paraId="32C49A4F" w14:textId="77777777" w:rsidTr="00C71BBD">
        <w:trPr>
          <w:trHeight w:val="570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C748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9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E295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4DC7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A0C8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0893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BDBF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Sulkav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12714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106B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B647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8DAF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ragment of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ooth, digital </w:t>
            </w:r>
            <w:proofErr w:type="gramStart"/>
            <w:r w:rsidRPr="00C71BBD">
              <w:rPr>
                <w:rFonts w:eastAsia="Times New Roman" w:cstheme="minorHAnsi"/>
                <w:sz w:val="20"/>
                <w:szCs w:val="20"/>
              </w:rPr>
              <w:t>bone</w:t>
            </w:r>
            <w:proofErr w:type="gram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and claw</w:t>
            </w:r>
          </w:p>
        </w:tc>
      </w:tr>
      <w:tr w:rsidR="00C71BBD" w:rsidRPr="00C71BBD" w14:paraId="0809DB59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901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9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5399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4C1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5266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FA99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9F41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855E2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A1BE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CE13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9616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4B4A4EA0" w14:textId="77777777" w:rsidTr="00C71BBD">
        <w:trPr>
          <w:trHeight w:val="570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0AAA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9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F301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4CC6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17FE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4928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5A47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Rantasalm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92A92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0A4D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0E49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E1A7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ragment of upper jaw with two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eeth</w:t>
            </w:r>
          </w:p>
        </w:tc>
      </w:tr>
      <w:tr w:rsidR="00C71BBD" w:rsidRPr="00C71BBD" w14:paraId="1DF08664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7329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9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C4B8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A6C4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9EC9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71BA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D911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yy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14FAA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0887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05F7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AA24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Incisor and digital bone</w:t>
            </w:r>
          </w:p>
        </w:tc>
      </w:tr>
      <w:tr w:rsidR="00C71BBD" w:rsidRPr="00C71BBD" w14:paraId="1A2D1812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062D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9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C10D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F004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AFE3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7239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D977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uki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E7DBB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4B32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9C2E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8324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Incisor and digital bone</w:t>
            </w:r>
          </w:p>
        </w:tc>
      </w:tr>
      <w:tr w:rsidR="00C71BBD" w:rsidRPr="00C71BBD" w14:paraId="6169179E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13B5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70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D3E8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5CD4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070F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A5D3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7DF2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17B30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BFCA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8FFE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DAAA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C71BBD" w:rsidRPr="00C71BBD" w14:paraId="4B58BDD4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BFCC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70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A20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1A51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6369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85E1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B86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6346B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181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E998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37BF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C71BBD" w:rsidRPr="00C71BBD" w14:paraId="5889CA02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73FE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8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BBBF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5CE6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C856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5E86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09AA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ap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0A6C4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80D8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B969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CC83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ooth and digital bone</w:t>
            </w:r>
          </w:p>
        </w:tc>
      </w:tr>
      <w:tr w:rsidR="00C71BBD" w:rsidRPr="00C71BBD" w14:paraId="5B28BBAA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79B6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70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073E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AA64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9D15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04DB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178E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uki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C854E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E7FC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EF4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0458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Canine</w:t>
            </w:r>
          </w:p>
        </w:tc>
      </w:tr>
      <w:tr w:rsidR="00C71BBD" w:rsidRPr="00C71BBD" w14:paraId="0A8C8005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43E4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568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500C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5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ACE5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AE4D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9713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6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8D01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Väistönselkä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53503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9AD6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EAE8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A1D8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C71BBD" w:rsidRPr="00C71BBD" w14:paraId="35C105AC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7F27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lastRenderedPageBreak/>
              <w:t>609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DCE5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0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814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83D2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F74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05CA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Oravi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4EEC3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92F1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0137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6B59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C71BBD" w:rsidRPr="00C71BBD" w14:paraId="69DC2432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36A9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13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C9A7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E93E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C17F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0813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B4D4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Oravi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0FFB7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E4B2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547D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10F7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36C52CDE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580A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13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6905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C407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297A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F43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639F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Väistönselkä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ABDF2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D9EA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B8C2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CDC8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5226CF40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703D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22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BE62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8B70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CAC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B285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658F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507FC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3EDE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9CE1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4442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2FC18DA8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9B09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465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8E26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371A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CB9E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5052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4478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B9822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3DAB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AFE5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D2C1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ooth and digital bone</w:t>
            </w:r>
          </w:p>
        </w:tc>
      </w:tr>
      <w:tr w:rsidR="00C71BBD" w:rsidRPr="00C71BBD" w14:paraId="0F5AEDA2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41FF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28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A96C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7208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83C9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8C99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9844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uki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D5B33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97A7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BB1C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0AA1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49885C2C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B244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28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AF1F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1391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90A2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6E38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4048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uki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AE1EA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A0F3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7373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EA26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67D9EB76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4E44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289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5FC9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7F84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DC52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1CD9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A463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14BD1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FB8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8EC1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51E5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Digital bone, </w:t>
            </w:r>
            <w:proofErr w:type="gramStart"/>
            <w:r w:rsidRPr="00C71BBD">
              <w:rPr>
                <w:rFonts w:eastAsia="Times New Roman" w:cstheme="minorHAnsi"/>
                <w:sz w:val="20"/>
                <w:szCs w:val="20"/>
              </w:rPr>
              <w:t>claw</w:t>
            </w:r>
            <w:proofErr w:type="gram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and skin</w:t>
            </w:r>
          </w:p>
        </w:tc>
      </w:tr>
      <w:tr w:rsidR="00C71BBD" w:rsidRPr="00C71BBD" w14:paraId="3D84FCDE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AF16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29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AABB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B76E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C944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1D31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B1A8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yy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C48CD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C2D5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4012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DF96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Digital bone, </w:t>
            </w:r>
            <w:proofErr w:type="gramStart"/>
            <w:r w:rsidRPr="00C71BBD">
              <w:rPr>
                <w:rFonts w:eastAsia="Times New Roman" w:cstheme="minorHAnsi"/>
                <w:sz w:val="20"/>
                <w:szCs w:val="20"/>
              </w:rPr>
              <w:t>claw</w:t>
            </w:r>
            <w:proofErr w:type="gram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and skin</w:t>
            </w:r>
          </w:p>
        </w:tc>
      </w:tr>
      <w:tr w:rsidR="00C71BBD" w:rsidRPr="00C71BBD" w14:paraId="0D7A43EE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5A97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296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210E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EE78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5D53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1029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CEE1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Kolo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979C2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K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EB1A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1341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7746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Digital bone, </w:t>
            </w:r>
            <w:proofErr w:type="gramStart"/>
            <w:r w:rsidRPr="00C71BBD">
              <w:rPr>
                <w:rFonts w:eastAsia="Times New Roman" w:cstheme="minorHAnsi"/>
                <w:sz w:val="20"/>
                <w:szCs w:val="20"/>
              </w:rPr>
              <w:t>claw</w:t>
            </w:r>
            <w:proofErr w:type="gram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and skin</w:t>
            </w:r>
          </w:p>
        </w:tc>
      </w:tr>
      <w:tr w:rsidR="00C71BBD" w:rsidRPr="00C71BBD" w14:paraId="7BB99365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CBC2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29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A207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B82D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657C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1686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2B6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einä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2DCBB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CCF1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0CA1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5CB6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</w:t>
            </w:r>
          </w:p>
        </w:tc>
      </w:tr>
      <w:tr w:rsidR="00C71BBD" w:rsidRPr="00C71BBD" w14:paraId="04389532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88D7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732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E1B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7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89D4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748D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2774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800D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einä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643A1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?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4D72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F9EE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0D2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37005E8F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0549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36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9EBE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B44C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B1E1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DA22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3B26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0FDE4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F20D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C744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6EA1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ostcanine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tooth</w:t>
            </w:r>
          </w:p>
        </w:tc>
      </w:tr>
      <w:tr w:rsidR="00C71BBD" w:rsidRPr="00C71BBD" w14:paraId="05FC47F5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86FB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6728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36CB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ttp://id.luomus.fi/KS.KN6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DA3A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B55D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8165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E7C6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2718A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91F4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1963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CE1B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Digital bone and claw</w:t>
            </w:r>
          </w:p>
        </w:tc>
      </w:tr>
      <w:tr w:rsidR="00C71BBD" w:rsidRPr="00C71BBD" w14:paraId="0307A4DD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13C0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9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961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655F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BA0A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EA63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B88B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etraselkä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B97EB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E49C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2474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4D6F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C71BBD" w:rsidRPr="00C71BBD" w14:paraId="44096374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C71A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82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1C6F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A459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CD8F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B980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3265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uki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C3D35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9FB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F646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CC33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C71BBD" w:rsidRPr="00C71BBD" w14:paraId="03B3817A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308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394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6BD2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23C8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9FBC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E277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BDB9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uki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94ED6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45A5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99D5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6944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C71BBD" w:rsidRPr="00C71BBD" w14:paraId="6233D813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AC75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68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19E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6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50086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1D85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5C4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19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194A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Jouten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11102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H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6871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815D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A3584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C71BBD" w:rsidRPr="00C71BBD" w14:paraId="0D4B6EB4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549E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42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156E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F74B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saimens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D956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97318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0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1686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Lake Saimaa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2E83C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P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2D6D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7E245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UEF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062C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C71BBD" w:rsidRPr="00C71BBD" w14:paraId="35F4564B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2982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NN12-07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3E2D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NN12-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12CD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botnic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10CF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A4A2D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C7BE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inland: Baltic Sea, </w:t>
            </w:r>
            <w:bookmarkStart w:id="2" w:name="_Hlk121836396"/>
            <w:r w:rsidRPr="00C71BBD">
              <w:rPr>
                <w:rFonts w:eastAsia="Times New Roman" w:cstheme="minorHAnsi"/>
                <w:sz w:val="20"/>
                <w:szCs w:val="20"/>
              </w:rPr>
              <w:t>Bothnian Bay</w:t>
            </w:r>
            <w:bookmarkEnd w:id="2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7A7222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B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9700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C533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LUK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0B95F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C71BBD" w:rsidRPr="00C71BBD" w14:paraId="3D5287FC" w14:textId="77777777" w:rsidTr="00C71BBD">
        <w:trPr>
          <w:trHeight w:val="375"/>
        </w:trPr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9F3A7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NN8-07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38C93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NN8-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84C209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</w:rPr>
            </w:pPr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 xml:space="preserve">P. h. </w:t>
            </w:r>
            <w:proofErr w:type="spellStart"/>
            <w:r w:rsidRPr="00C71BBD">
              <w:rPr>
                <w:rFonts w:eastAsia="Times New Roman" w:cstheme="minorHAnsi"/>
                <w:i/>
                <w:iCs/>
                <w:sz w:val="20"/>
                <w:szCs w:val="20"/>
              </w:rPr>
              <w:t>botnic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4BCF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u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A34181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200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4B48C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Finland: Baltic Sea, Bothnian Ba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F5207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B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DA9C9A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6936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LUK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230B0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>Muscle</w:t>
            </w:r>
          </w:p>
        </w:tc>
      </w:tr>
      <w:tr w:rsidR="00C71BBD" w:rsidRPr="00C71BBD" w14:paraId="0A248FC0" w14:textId="77777777" w:rsidTr="00C71BBD">
        <w:trPr>
          <w:trHeight w:val="530"/>
        </w:trPr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2237A34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47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386E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C71BBD">
              <w:rPr>
                <w:rFonts w:eastAsia="Times New Roman" w:cstheme="minorHAnsi"/>
                <w:sz w:val="20"/>
                <w:szCs w:val="20"/>
              </w:rPr>
              <w:t xml:space="preserve">F = female, M = male, U = unknown sex,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Luomus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= Finnish Museum of Natural History (University of Helsinki), UEF = University of Eastern Finland, LUKE = Natural Resources Institute Finland</w:t>
            </w:r>
            <w:proofErr w:type="gramStart"/>
            <w:r w:rsidRPr="00C71BBD">
              <w:rPr>
                <w:rFonts w:eastAsia="Times New Roman" w:cstheme="minorHAnsi"/>
                <w:sz w:val="20"/>
                <w:szCs w:val="20"/>
              </w:rPr>
              <w:t>, ?</w:t>
            </w:r>
            <w:proofErr w:type="gram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= Unknown sampling area, LP = Lake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elinen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, NS = Northern Saimaa, KV =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Kolovesi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, HA =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Haukivesi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area, PA = </w:t>
            </w:r>
            <w:proofErr w:type="spellStart"/>
            <w:r w:rsidRPr="00C71BBD">
              <w:rPr>
                <w:rFonts w:eastAsia="Times New Roman" w:cstheme="minorHAnsi"/>
                <w:sz w:val="20"/>
                <w:szCs w:val="20"/>
              </w:rPr>
              <w:t>Pihlajavesi</w:t>
            </w:r>
            <w:proofErr w:type="spellEnd"/>
            <w:r w:rsidRPr="00C71BBD">
              <w:rPr>
                <w:rFonts w:eastAsia="Times New Roman" w:cstheme="minorHAnsi"/>
                <w:sz w:val="20"/>
                <w:szCs w:val="20"/>
              </w:rPr>
              <w:t xml:space="preserve"> area, SA = Southern Saimaa, BB = Bothnian Bay</w:t>
            </w:r>
          </w:p>
          <w:p w14:paraId="1101B90B" w14:textId="77777777" w:rsidR="00C71BBD" w:rsidRPr="00C71BBD" w:rsidRDefault="00C71BBD" w:rsidP="00C71BB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379A9566" w14:textId="77777777" w:rsidR="003E5BAD" w:rsidRDefault="003E5BAD"/>
    <w:sectPr w:rsidR="003E5BAD" w:rsidSect="00C71BBD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BD"/>
    <w:rsid w:val="003E5BAD"/>
    <w:rsid w:val="00C7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C810D"/>
  <w15:chartTrackingRefBased/>
  <w15:docId w15:val="{2355DC2E-10F9-4FD7-BEF9-CF4643277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1BBD"/>
    <w:pPr>
      <w:spacing w:after="0" w:line="240" w:lineRule="auto"/>
    </w:pPr>
    <w:rPr>
      <w:rFonts w:ascii="Cambria" w:eastAsia="Cambria" w:hAnsi="Cambria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1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BBD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BBD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327</Words>
  <Characters>7569</Characters>
  <Application>Microsoft Office Word</Application>
  <DocSecurity>0</DocSecurity>
  <Lines>63</Lines>
  <Paragraphs>17</Paragraphs>
  <ScaleCrop>false</ScaleCrop>
  <Company/>
  <LinksUpToDate>false</LinksUpToDate>
  <CharactersWithSpaces>8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o, Matti T</dc:creator>
  <cp:keywords/>
  <dc:description/>
  <cp:lastModifiedBy>Heino, Matti T</cp:lastModifiedBy>
  <cp:revision>1</cp:revision>
  <dcterms:created xsi:type="dcterms:W3CDTF">2023-01-03T11:37:00Z</dcterms:created>
  <dcterms:modified xsi:type="dcterms:W3CDTF">2023-01-03T11:46:00Z</dcterms:modified>
</cp:coreProperties>
</file>